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3F2" w:rsidRPr="000A36F6" w:rsidRDefault="00A623F2" w:rsidP="00C94634">
      <w:pPr>
        <w:jc w:val="both"/>
        <w:rPr>
          <w:rFonts w:ascii="Times New Roman" w:hAnsi="Times New Roman" w:cs="Times New Roman"/>
          <w:sz w:val="24"/>
          <w:szCs w:val="24"/>
        </w:rPr>
      </w:pPr>
      <w:r w:rsidRPr="000A36F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90B3B">
        <w:rPr>
          <w:rFonts w:ascii="Times New Roman" w:hAnsi="Times New Roman" w:cs="Times New Roman"/>
          <w:b/>
          <w:sz w:val="24"/>
          <w:szCs w:val="24"/>
        </w:rPr>
        <w:t>2</w:t>
      </w:r>
      <w:r w:rsidRPr="000A36F6">
        <w:rPr>
          <w:rFonts w:ascii="Times New Roman" w:hAnsi="Times New Roman" w:cs="Times New Roman"/>
          <w:b/>
          <w:sz w:val="24"/>
          <w:szCs w:val="24"/>
        </w:rPr>
        <w:t xml:space="preserve">: Primer sequences used for </w:t>
      </w:r>
      <w:r w:rsidR="00BC0BCE" w:rsidRPr="000A36F6">
        <w:rPr>
          <w:rFonts w:ascii="Times New Roman" w:hAnsi="Times New Roman" w:cs="Times New Roman"/>
          <w:b/>
          <w:sz w:val="24"/>
          <w:szCs w:val="24"/>
        </w:rPr>
        <w:t>RT-qPCR</w:t>
      </w:r>
      <w:r w:rsidRPr="000A36F6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="00370790">
        <w:rPr>
          <w:rFonts w:ascii="Times New Roman" w:hAnsi="Times New Roman" w:cs="Times New Roman"/>
          <w:b/>
          <w:sz w:val="24"/>
          <w:szCs w:val="24"/>
        </w:rPr>
        <w:t xml:space="preserve"> of top transcripts</w:t>
      </w:r>
      <w:r w:rsidRPr="000A36F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2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29"/>
        <w:gridCol w:w="1538"/>
        <w:gridCol w:w="4589"/>
        <w:gridCol w:w="1265"/>
      </w:tblGrid>
      <w:tr w:rsidR="00A623F2" w:rsidRPr="000A36F6" w:rsidTr="00F34B70">
        <w:trPr>
          <w:trHeight w:val="398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623F2" w:rsidRPr="000A36F6" w:rsidRDefault="00A623F2" w:rsidP="00A62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6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A623F2" w:rsidRPr="000A36F6" w:rsidRDefault="00A623F2" w:rsidP="00A62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er sequence</w:t>
            </w:r>
            <w:r w:rsidR="001F0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’- 3’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623F2" w:rsidRPr="000A36F6" w:rsidRDefault="00A623F2" w:rsidP="00A62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ngth </w:t>
            </w:r>
            <w:proofErr w:type="spellStart"/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p</w:t>
            </w:r>
            <w:proofErr w:type="spellEnd"/>
          </w:p>
        </w:tc>
      </w:tr>
      <w:tr w:rsidR="003C1C0D" w:rsidRPr="000A36F6" w:rsidTr="00F34B70">
        <w:trPr>
          <w:trHeight w:val="398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8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TTGACAGATTGATAGCTCTTTC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</w:tr>
      <w:tr w:rsidR="003C1C0D" w:rsidRPr="000A36F6" w:rsidTr="00F34B70">
        <w:trPr>
          <w:trHeight w:val="398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CTCCACCAACTAAGAACG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C1C0D" w:rsidRPr="000A36F6" w:rsidTr="00F34B70">
        <w:trPr>
          <w:trHeight w:val="398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3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bat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ACACAATCCAGAATGCAG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</w:tr>
      <w:tr w:rsidR="003C1C0D" w:rsidRPr="000A36F6" w:rsidTr="00F34B70">
        <w:trPr>
          <w:trHeight w:val="398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GTAACCTATGGGCACAG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C1C0D" w:rsidRPr="000A36F6" w:rsidTr="00F34B70">
        <w:trPr>
          <w:trHeight w:val="398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nas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CTACTTTCCAGAGTTCG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</w:tr>
      <w:tr w:rsidR="003C1C0D" w:rsidRPr="000A36F6" w:rsidTr="00F34B70">
        <w:trPr>
          <w:trHeight w:val="418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CTAGCAGTGCTGATTCT 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C1C0D" w:rsidRPr="000A36F6" w:rsidTr="00F34B70">
        <w:trPr>
          <w:trHeight w:val="418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C859B1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859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fi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GAAGAATGGTGGGTCTC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</w:t>
            </w:r>
          </w:p>
        </w:tc>
      </w:tr>
      <w:tr w:rsidR="003C1C0D" w:rsidRPr="000A36F6" w:rsidTr="00F34B70">
        <w:trPr>
          <w:trHeight w:val="418"/>
        </w:trPr>
        <w:tc>
          <w:tcPr>
            <w:tcW w:w="15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TCAGCTATTCGGAACCT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C1C0D" w:rsidRPr="000A36F6" w:rsidTr="00F34B70">
        <w:trPr>
          <w:trHeight w:val="418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C859B1" w:rsidRDefault="00C279C6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erk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GTGCTGTGGGTGAAAC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 w:rsidR="00C27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</w:t>
            </w:r>
          </w:p>
        </w:tc>
      </w:tr>
      <w:tr w:rsidR="003C1C0D" w:rsidRPr="000A36F6" w:rsidTr="00F34B70">
        <w:trPr>
          <w:trHeight w:val="418"/>
        </w:trPr>
        <w:tc>
          <w:tcPr>
            <w:tcW w:w="15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GTCGTCTTTTTCCTCAA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C1C0D" w:rsidRPr="000A36F6" w:rsidTr="00F34B70">
        <w:trPr>
          <w:trHeight w:val="418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C859B1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859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nas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GCAACTGGAGGAGGAGAA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99</w:t>
            </w:r>
          </w:p>
        </w:tc>
      </w:tr>
      <w:tr w:rsidR="003C1C0D" w:rsidRPr="000A36F6" w:rsidTr="00F34B70">
        <w:trPr>
          <w:trHeight w:val="418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3C1C0D" w:rsidRDefault="003C1C0D" w:rsidP="003C1C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TAACGACCCTCAGT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C0D" w:rsidRPr="000A36F6" w:rsidRDefault="003C1C0D" w:rsidP="003C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34B70" w:rsidRPr="000A36F6" w:rsidTr="00F34B70">
        <w:trPr>
          <w:trHeight w:val="418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F34B70" w:rsidRPr="00F34B70" w:rsidRDefault="00C279C6" w:rsidP="00F23A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p</w:t>
            </w:r>
            <w:r w:rsidR="00F34B70" w:rsidRPr="00F34B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k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F34B70" w:rsidRPr="000A36F6" w:rsidRDefault="00F34B70" w:rsidP="00F2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45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F34B70" w:rsidRPr="003C1C0D" w:rsidRDefault="00A5268D" w:rsidP="00F23A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GTCTACTCTGTGGTATTT</w:t>
            </w:r>
            <w:r w:rsidR="00F34B70" w:rsidRPr="003C1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F34B70" w:rsidRPr="000A36F6" w:rsidRDefault="00F34B70" w:rsidP="00F2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90</w:t>
            </w:r>
          </w:p>
        </w:tc>
      </w:tr>
      <w:tr w:rsidR="00F34B70" w:rsidRPr="000A36F6" w:rsidTr="00F34B70">
        <w:trPr>
          <w:trHeight w:val="418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4B70" w:rsidRPr="000A36F6" w:rsidRDefault="00F34B70" w:rsidP="00F2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4B70" w:rsidRPr="000A36F6" w:rsidRDefault="00F34B70" w:rsidP="00F2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4B70" w:rsidRPr="003C1C0D" w:rsidRDefault="00A5268D" w:rsidP="00F23A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TCTTCATCTTCGTGTAT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4B70" w:rsidRPr="000A36F6" w:rsidRDefault="00F34B70" w:rsidP="00F2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231051" w:rsidRDefault="00231051" w:rsidP="002310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23F2" w:rsidRPr="000A36F6" w:rsidRDefault="00A623F2" w:rsidP="002310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A36F6">
        <w:rPr>
          <w:rFonts w:ascii="Times New Roman" w:hAnsi="Times New Roman" w:cs="Times New Roman"/>
          <w:sz w:val="24"/>
          <w:szCs w:val="24"/>
        </w:rPr>
        <w:t xml:space="preserve">The primers were designed based on the transcribed sequence of the test gene with the </w:t>
      </w:r>
      <w:proofErr w:type="spellStart"/>
      <w:r w:rsidRPr="000A36F6">
        <w:rPr>
          <w:rFonts w:ascii="Times New Roman" w:hAnsi="Times New Roman" w:cs="Times New Roman"/>
          <w:sz w:val="24"/>
          <w:szCs w:val="24"/>
        </w:rPr>
        <w:t>PrimerQuest</w:t>
      </w:r>
      <w:proofErr w:type="spellEnd"/>
      <w:r w:rsidRPr="000A36F6">
        <w:rPr>
          <w:rFonts w:ascii="Times New Roman" w:hAnsi="Times New Roman" w:cs="Times New Roman"/>
          <w:sz w:val="24"/>
          <w:szCs w:val="24"/>
        </w:rPr>
        <w:t xml:space="preserve"> design software (www.idtdna.com/PrimerQuest/Home/). </w:t>
      </w:r>
      <w:proofErr w:type="spellStart"/>
      <w:r w:rsidRPr="000A36F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A36F6">
        <w:rPr>
          <w:rFonts w:ascii="Times New Roman" w:hAnsi="Times New Roman" w:cs="Times New Roman"/>
          <w:sz w:val="24"/>
          <w:szCs w:val="24"/>
        </w:rPr>
        <w:t>). For RT-PCR the primers were designed to span for different multiple exons to avoid amplification from gDNA.</w:t>
      </w:r>
    </w:p>
    <w:p w:rsidR="00A623F2" w:rsidRPr="000A36F6" w:rsidRDefault="00A623F2">
      <w:pPr>
        <w:rPr>
          <w:rFonts w:ascii="Times New Roman" w:hAnsi="Times New Roman" w:cs="Times New Roman"/>
          <w:sz w:val="24"/>
          <w:szCs w:val="24"/>
        </w:rPr>
      </w:pPr>
    </w:p>
    <w:sectPr w:rsidR="00A623F2" w:rsidRPr="000A3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3F2"/>
    <w:rsid w:val="000A36F6"/>
    <w:rsid w:val="000B1503"/>
    <w:rsid w:val="001F0509"/>
    <w:rsid w:val="00231051"/>
    <w:rsid w:val="00305990"/>
    <w:rsid w:val="00370790"/>
    <w:rsid w:val="003A015B"/>
    <w:rsid w:val="003C1C0D"/>
    <w:rsid w:val="003D68F0"/>
    <w:rsid w:val="00423632"/>
    <w:rsid w:val="00433485"/>
    <w:rsid w:val="00463087"/>
    <w:rsid w:val="004879BC"/>
    <w:rsid w:val="004C1D2A"/>
    <w:rsid w:val="005B2816"/>
    <w:rsid w:val="0061392C"/>
    <w:rsid w:val="00655FC6"/>
    <w:rsid w:val="00692D27"/>
    <w:rsid w:val="0069631F"/>
    <w:rsid w:val="007426CF"/>
    <w:rsid w:val="00750088"/>
    <w:rsid w:val="00754FBA"/>
    <w:rsid w:val="007831DF"/>
    <w:rsid w:val="007B7661"/>
    <w:rsid w:val="008A5420"/>
    <w:rsid w:val="00A5268D"/>
    <w:rsid w:val="00A623F2"/>
    <w:rsid w:val="00B82CC5"/>
    <w:rsid w:val="00B97126"/>
    <w:rsid w:val="00BC0BCE"/>
    <w:rsid w:val="00BD1078"/>
    <w:rsid w:val="00BF4311"/>
    <w:rsid w:val="00C279C6"/>
    <w:rsid w:val="00C50F68"/>
    <w:rsid w:val="00C859B1"/>
    <w:rsid w:val="00C94634"/>
    <w:rsid w:val="00D06699"/>
    <w:rsid w:val="00D65EFC"/>
    <w:rsid w:val="00E80B3C"/>
    <w:rsid w:val="00F34B70"/>
    <w:rsid w:val="00F9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51">
    <w:name w:val="font251"/>
    <w:basedOn w:val="DefaultParagraphFont"/>
    <w:rsid w:val="00A623F2"/>
    <w:rPr>
      <w:rFonts w:ascii="Calibri" w:hAnsi="Calibri" w:hint="default"/>
      <w:b w:val="0"/>
      <w:bCs w:val="0"/>
      <w:i w:val="0"/>
      <w:iCs w:val="0"/>
      <w:strike w:val="0"/>
      <w:dstrike w:val="0"/>
      <w:color w:val="0000FF"/>
      <w:sz w:val="16"/>
      <w:szCs w:val="16"/>
      <w:u w:val="none"/>
      <w:effect w:val="none"/>
    </w:rPr>
  </w:style>
  <w:style w:type="character" w:customStyle="1" w:styleId="font261">
    <w:name w:val="font261"/>
    <w:basedOn w:val="DefaultParagraphFont"/>
    <w:rsid w:val="00A623F2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31">
    <w:name w:val="font231"/>
    <w:basedOn w:val="DefaultParagraphFont"/>
    <w:rsid w:val="00A623F2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styleId="Hyperlink">
    <w:name w:val="Hyperlink"/>
    <w:basedOn w:val="DefaultParagraphFont"/>
    <w:uiPriority w:val="99"/>
    <w:unhideWhenUsed/>
    <w:rsid w:val="00A623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23F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51">
    <w:name w:val="font251"/>
    <w:basedOn w:val="DefaultParagraphFont"/>
    <w:rsid w:val="00A623F2"/>
    <w:rPr>
      <w:rFonts w:ascii="Calibri" w:hAnsi="Calibri" w:hint="default"/>
      <w:b w:val="0"/>
      <w:bCs w:val="0"/>
      <w:i w:val="0"/>
      <w:iCs w:val="0"/>
      <w:strike w:val="0"/>
      <w:dstrike w:val="0"/>
      <w:color w:val="0000FF"/>
      <w:sz w:val="16"/>
      <w:szCs w:val="16"/>
      <w:u w:val="none"/>
      <w:effect w:val="none"/>
    </w:rPr>
  </w:style>
  <w:style w:type="character" w:customStyle="1" w:styleId="font261">
    <w:name w:val="font261"/>
    <w:basedOn w:val="DefaultParagraphFont"/>
    <w:rsid w:val="00A623F2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31">
    <w:name w:val="font231"/>
    <w:basedOn w:val="DefaultParagraphFont"/>
    <w:rsid w:val="00A623F2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styleId="Hyperlink">
    <w:name w:val="Hyperlink"/>
    <w:basedOn w:val="DefaultParagraphFont"/>
    <w:uiPriority w:val="99"/>
    <w:unhideWhenUsed/>
    <w:rsid w:val="00A623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23F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</dc:creator>
  <cp:keywords/>
  <dc:description/>
  <cp:lastModifiedBy>Basil, Paul</cp:lastModifiedBy>
  <cp:revision>39</cp:revision>
  <dcterms:created xsi:type="dcterms:W3CDTF">2017-07-07T02:33:00Z</dcterms:created>
  <dcterms:modified xsi:type="dcterms:W3CDTF">2017-11-13T17:56:00Z</dcterms:modified>
</cp:coreProperties>
</file>